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before="240" w:after="0"/>
        <w:jc w:val="both"/>
        <w:rPr/>
      </w:pPr>
      <w:r>
        <w:rPr>
          <w:color w:val="202122"/>
          <w:shd w:fill="FCFCFC" w:val="clear"/>
          <w:lang w:val="en-US"/>
        </w:rPr>
        <w:t>Supplementary Table 5 – neoadjuvant therapy-naïve cohort – 10-years follow up - survival analysis - univariate Kaplan-Meier analysis with the log-rank test, restricted mean survival time, Cox regression. Significant p values are in bold.</w:t>
      </w:r>
    </w:p>
    <w:tbl>
      <w:tblPr>
        <w:tblW w:w="8291" w:type="dxa"/>
        <w:jc w:val="left"/>
        <w:tblInd w:w="-2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121"/>
        <w:gridCol w:w="612"/>
        <w:gridCol w:w="534"/>
        <w:gridCol w:w="753"/>
        <w:gridCol w:w="753"/>
        <w:gridCol w:w="753"/>
        <w:gridCol w:w="753"/>
        <w:gridCol w:w="753"/>
        <w:gridCol w:w="753"/>
        <w:gridCol w:w="753"/>
        <w:gridCol w:w="753"/>
      </w:tblGrid>
      <w:tr>
        <w:trPr/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n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%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All deaths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Restricted mean OS (years)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OS Hazard ratio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 xml:space="preserve">OS </w:t>
            </w:r>
          </w:p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p value (log-rank test)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CRC related deaths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Restricted mean CSS (years)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CSS Hazard ratio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CSS p value (log-rank test)</w:t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SATB2 &lt;= 40%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9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9.8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4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.621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.04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0.00029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6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.367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.32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0.00022</w:t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SATB2 &gt;40%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99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80.2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.811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1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.574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CK7 &gt;=10%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8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.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2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.606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75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0.062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0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4"/>
                <w:sz w:val="16"/>
                <w:szCs w:val="16"/>
                <w:lang w:val="en-US"/>
              </w:rPr>
              <w:t>5.178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4"/>
                <w:sz w:val="16"/>
                <w:szCs w:val="16"/>
                <w:lang w:val="en-US"/>
              </w:rPr>
              <w:t>2.12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4"/>
                <w:sz w:val="16"/>
                <w:szCs w:val="16"/>
                <w:lang w:val="en-US"/>
              </w:rPr>
              <w:t>0.023</w:t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CK7 negative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30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2.7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15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.515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7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4"/>
                <w:sz w:val="16"/>
                <w:szCs w:val="16"/>
                <w:lang w:val="en-US"/>
              </w:rPr>
              <w:t>7.317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PD-L1 &gt;= 1%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6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0.5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4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.616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29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0.37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.678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0.76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0.51</w:t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PD-L1 negative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22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89.5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1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.468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81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.133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MMR-deficient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3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.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.81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77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0.094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.237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.52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0.0072</w:t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MMR-proficient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25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0.7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18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.219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85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.945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UICC I+II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23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9.6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.816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.76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&lt;0.0001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8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8.881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.20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&lt;0.0001</w:t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UICC III+IV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25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0.4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84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.964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9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.503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Adenocarcinoma NOS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33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4.0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18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.453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51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0.2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.732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18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0.72</w:t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Mucinous+signet ring carcinoma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5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.0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.227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82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.194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Grade 1+2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74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4.7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84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.723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38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0.12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5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.515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52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0.087</w:t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Grade 3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9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5.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.707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4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.480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</w:tr>
      <w:tr>
        <w:trPr>
          <w:trHeight w:val="40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Right sided CRC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12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5.2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0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.924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24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0.2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4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.641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42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0.1</w:t>
            </w:r>
          </w:p>
        </w:tc>
      </w:tr>
      <w:tr>
        <w:trPr>
          <w:trHeight w:val="40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Left sided CRC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36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4.8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7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.757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20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20"/>
                <w:szCs w:val="20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20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20"/>
                <w:szCs w:val="20"/>
                <w:shd w:fill="FCFCFC" w:val="clear"/>
                <w:lang w:val="en-US"/>
              </w:rPr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.606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20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20"/>
                <w:szCs w:val="20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20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20"/>
                <w:szCs w:val="20"/>
                <w:shd w:fill="FCFCFC" w:val="clear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Arial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3T09:52:00Z</dcterms:created>
  <dc:creator>hrudkaj</dc:creator>
  <dc:description/>
  <cp:keywords/>
  <dc:language>en-US</dc:language>
  <cp:lastModifiedBy>Bhuvaneswari R.</cp:lastModifiedBy>
  <dcterms:modified xsi:type="dcterms:W3CDTF">2022-10-19T13:21:00Z</dcterms:modified>
  <cp:revision>7</cp:revision>
  <dc:subject/>
  <dc:title/>
</cp:coreProperties>
</file>